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07942" w14:textId="77777777" w:rsidR="006F4278" w:rsidRPr="005E73A6" w:rsidRDefault="006F4278" w:rsidP="006F4278">
      <w:pPr>
        <w:jc w:val="center"/>
        <w:rPr>
          <w:rFonts w:ascii="Times New Roman" w:eastAsia="Times New Roman" w:hAnsi="Times New Roman" w:cs="Times New Roman"/>
          <w:color w:val="000000"/>
        </w:rPr>
      </w:pPr>
      <w:bookmarkStart w:id="0" w:name="_GoBack"/>
      <w:bookmarkEnd w:id="0"/>
      <w:r w:rsidRPr="005E73A6">
        <w:rPr>
          <w:rFonts w:ascii="Times New Roman" w:eastAsia="Times New Roman" w:hAnsi="Times New Roman" w:cs="Times New Roman"/>
          <w:color w:val="000000"/>
        </w:rPr>
        <w:t>Phase II Trial Protocol Amendment</w:t>
      </w:r>
    </w:p>
    <w:p w14:paraId="1958990B" w14:textId="77777777" w:rsidR="006F4278" w:rsidRPr="005E73A6" w:rsidRDefault="006F4278" w:rsidP="006F4278">
      <w:pPr>
        <w:jc w:val="both"/>
        <w:rPr>
          <w:rFonts w:ascii="Times New Roman" w:eastAsia="Times New Roman" w:hAnsi="Times New Roman" w:cs="Times New Roman"/>
          <w:color w:val="000000"/>
        </w:rPr>
      </w:pPr>
    </w:p>
    <w:p w14:paraId="76F3FA15" w14:textId="77777777" w:rsidR="006F4278" w:rsidRPr="00D811CE" w:rsidRDefault="006F4278" w:rsidP="006F4278">
      <w:pPr>
        <w:shd w:val="clear" w:color="auto" w:fill="FFFFFF"/>
        <w:jc w:val="both"/>
        <w:rPr>
          <w:rFonts w:ascii="Times New Roman" w:eastAsia="Times New Roman" w:hAnsi="Times New Roman" w:cs="Times New Roman"/>
          <w:b/>
          <w:bCs/>
          <w:color w:val="201F1E"/>
        </w:rPr>
      </w:pPr>
      <w:bookmarkStart w:id="1" w:name="_Toc72496407"/>
      <w:r w:rsidRPr="00D811CE">
        <w:rPr>
          <w:rFonts w:ascii="Times New Roman" w:eastAsia="Times New Roman" w:hAnsi="Times New Roman" w:cs="Times New Roman"/>
          <w:b/>
          <w:bCs/>
          <w:color w:val="201F1E"/>
        </w:rPr>
        <w:t>Risk Designation for Tumor Lysis Syndrome (TLS)</w:t>
      </w:r>
      <w:bookmarkEnd w:id="1"/>
    </w:p>
    <w:p w14:paraId="08CDF596" w14:textId="77777777" w:rsidR="006F4278" w:rsidRPr="00D811CE" w:rsidRDefault="006F4278" w:rsidP="006F4278">
      <w:pPr>
        <w:shd w:val="clear" w:color="auto" w:fill="FFFFFF"/>
        <w:jc w:val="both"/>
        <w:rPr>
          <w:rFonts w:ascii="Times New Roman" w:eastAsia="Times New Roman" w:hAnsi="Times New Roman" w:cs="Times New Roman"/>
          <w:color w:val="201F1E"/>
        </w:rPr>
      </w:pPr>
    </w:p>
    <w:p w14:paraId="60533C01" w14:textId="77777777" w:rsidR="006F4278" w:rsidRPr="00D811CE" w:rsidRDefault="006F4278" w:rsidP="006F4278">
      <w:p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While it is rare with solid tumor malignancies, the risk of tumor lysis syndrome (TLS) may be elevated with spatially fractionated radiotherapy. Patients at high-risk for or complications from TLS are those meeting ANY of the following criteria:</w:t>
      </w:r>
    </w:p>
    <w:p w14:paraId="7431DB43" w14:textId="77777777" w:rsidR="006F4278" w:rsidRPr="00D811CE" w:rsidRDefault="006F4278" w:rsidP="006F4278">
      <w:pPr>
        <w:shd w:val="clear" w:color="auto" w:fill="FFFFFF"/>
        <w:jc w:val="both"/>
        <w:rPr>
          <w:rFonts w:ascii="Times New Roman" w:eastAsia="Times New Roman" w:hAnsi="Times New Roman" w:cs="Times New Roman"/>
          <w:color w:val="201F1E"/>
        </w:rPr>
      </w:pPr>
    </w:p>
    <w:p w14:paraId="37B57E92" w14:textId="77777777" w:rsidR="006F4278" w:rsidRPr="00D811CE" w:rsidRDefault="006F4278" w:rsidP="006F4278">
      <w:pPr>
        <w:numPr>
          <w:ilvl w:val="1"/>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 xml:space="preserve">Radiosensitive </w:t>
      </w:r>
      <w:proofErr w:type="spellStart"/>
      <w:r w:rsidRPr="00D811CE">
        <w:rPr>
          <w:rFonts w:ascii="Times New Roman" w:eastAsia="Times New Roman" w:hAnsi="Times New Roman" w:cs="Times New Roman"/>
          <w:color w:val="201F1E"/>
        </w:rPr>
        <w:t>histologies</w:t>
      </w:r>
      <w:proofErr w:type="spellEnd"/>
      <w:r w:rsidRPr="00D811CE">
        <w:rPr>
          <w:rFonts w:ascii="Times New Roman" w:eastAsia="Times New Roman" w:hAnsi="Times New Roman" w:cs="Times New Roman"/>
          <w:color w:val="201F1E"/>
        </w:rPr>
        <w:t xml:space="preserve"> including lymphoma, breast cancer, small cell carcinoma, neuroblastoma, germ cell tumors, medulloblastoma, myxoid liposarcoma, undifferentiated pleomorphic sarcoma, angiosarcoma, synovial sarcoma, and squamous cell carcinomas of the head and neck, skin, or gynecological cancers (i.e. cervix, ovary)</w:t>
      </w:r>
    </w:p>
    <w:p w14:paraId="48C569CD" w14:textId="77777777" w:rsidR="006F4278" w:rsidRPr="00D811CE" w:rsidRDefault="006F4278" w:rsidP="006F4278">
      <w:pPr>
        <w:numPr>
          <w:ilvl w:val="1"/>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Patients who have received or plan to receive systemic therapy within 2 weeks or less of starting or finishing Lattice SBRT</w:t>
      </w:r>
    </w:p>
    <w:p w14:paraId="5878B13E" w14:textId="77777777" w:rsidR="006F4278" w:rsidRPr="00D811CE" w:rsidRDefault="006F4278" w:rsidP="006F4278">
      <w:pPr>
        <w:numPr>
          <w:ilvl w:val="1"/>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 xml:space="preserve">Patients with a history of CKD stage III based on MDRD eGFR calculation, a history of cardiac </w:t>
      </w:r>
      <w:proofErr w:type="spellStart"/>
      <w:r w:rsidRPr="00D811CE">
        <w:rPr>
          <w:rFonts w:ascii="Times New Roman" w:eastAsia="Times New Roman" w:hAnsi="Times New Roman" w:cs="Times New Roman"/>
          <w:color w:val="201F1E"/>
        </w:rPr>
        <w:t>arrhythemias</w:t>
      </w:r>
      <w:proofErr w:type="spellEnd"/>
      <w:r w:rsidRPr="00D811CE">
        <w:rPr>
          <w:rFonts w:ascii="Times New Roman" w:eastAsia="Times New Roman" w:hAnsi="Times New Roman" w:cs="Times New Roman"/>
          <w:color w:val="201F1E"/>
        </w:rPr>
        <w:t>, or seizures.</w:t>
      </w:r>
    </w:p>
    <w:p w14:paraId="29347436" w14:textId="77777777" w:rsidR="006F4278" w:rsidRPr="00D811CE" w:rsidRDefault="006F4278" w:rsidP="006F4278">
      <w:pPr>
        <w:numPr>
          <w:ilvl w:val="1"/>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Patients with LDH, uric acid, or potassium above the normal limit on pre-radiation evaluation.</w:t>
      </w:r>
    </w:p>
    <w:p w14:paraId="5C5B098B" w14:textId="77777777" w:rsidR="006F4278" w:rsidRPr="00D811CE" w:rsidRDefault="006F4278" w:rsidP="006F4278">
      <w:pPr>
        <w:shd w:val="clear" w:color="auto" w:fill="FFFFFF"/>
        <w:jc w:val="both"/>
        <w:rPr>
          <w:rFonts w:ascii="Times New Roman" w:eastAsia="Times New Roman" w:hAnsi="Times New Roman" w:cs="Times New Roman"/>
          <w:color w:val="201F1E"/>
        </w:rPr>
      </w:pPr>
    </w:p>
    <w:p w14:paraId="2B89EFBD" w14:textId="77777777" w:rsidR="006F4278" w:rsidRPr="00D811CE" w:rsidRDefault="006F4278" w:rsidP="006F4278">
      <w:pPr>
        <w:shd w:val="clear" w:color="auto" w:fill="FFFFFF"/>
        <w:jc w:val="both"/>
        <w:rPr>
          <w:rFonts w:ascii="Times New Roman" w:eastAsia="Times New Roman" w:hAnsi="Times New Roman" w:cs="Times New Roman"/>
          <w:b/>
          <w:bCs/>
          <w:color w:val="201F1E"/>
        </w:rPr>
      </w:pPr>
      <w:bookmarkStart w:id="2" w:name="_Toc72496408"/>
      <w:r w:rsidRPr="00D811CE">
        <w:rPr>
          <w:rFonts w:ascii="Times New Roman" w:eastAsia="Times New Roman" w:hAnsi="Times New Roman" w:cs="Times New Roman"/>
          <w:b/>
          <w:bCs/>
          <w:color w:val="201F1E"/>
        </w:rPr>
        <w:t>Monitoring for TLS</w:t>
      </w:r>
      <w:bookmarkEnd w:id="2"/>
    </w:p>
    <w:p w14:paraId="65BF021F" w14:textId="77777777" w:rsidR="006F4278" w:rsidRPr="00D811CE" w:rsidRDefault="006F4278" w:rsidP="006F4278">
      <w:pPr>
        <w:shd w:val="clear" w:color="auto" w:fill="FFFFFF"/>
        <w:jc w:val="both"/>
        <w:rPr>
          <w:rFonts w:ascii="Times New Roman" w:eastAsia="Times New Roman" w:hAnsi="Times New Roman" w:cs="Times New Roman"/>
          <w:color w:val="201F1E"/>
        </w:rPr>
      </w:pPr>
    </w:p>
    <w:p w14:paraId="6BC13EA5" w14:textId="77777777" w:rsidR="006F4278" w:rsidRPr="00D811CE" w:rsidRDefault="006F4278" w:rsidP="006F4278">
      <w:p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For all patients, assessments of hematologic and metabolic function such as a CBC and renal function panel (required to include assessments of uric acid, potassium, phosphorus, and calcium) will be collected at the following time points:</w:t>
      </w:r>
    </w:p>
    <w:p w14:paraId="6F8D228B" w14:textId="77777777" w:rsidR="006F4278" w:rsidRPr="00D811CE" w:rsidRDefault="006F4278" w:rsidP="006F4278">
      <w:pPr>
        <w:numPr>
          <w:ilvl w:val="0"/>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No more than 1 week before treatment (including on the day of treatment)</w:t>
      </w:r>
    </w:p>
    <w:p w14:paraId="14733033" w14:textId="77777777" w:rsidR="006F4278" w:rsidRPr="00D811CE" w:rsidRDefault="006F4278" w:rsidP="006F4278">
      <w:pPr>
        <w:numPr>
          <w:ilvl w:val="0"/>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Immediately after radiotherapy completion (Fraction 5, day 0)</w:t>
      </w:r>
    </w:p>
    <w:p w14:paraId="220CD831" w14:textId="77777777" w:rsidR="006F4278" w:rsidRPr="00D811CE" w:rsidRDefault="006F4278" w:rsidP="006F4278">
      <w:pPr>
        <w:numPr>
          <w:ilvl w:val="0"/>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At 48-72 hours</w:t>
      </w:r>
    </w:p>
    <w:p w14:paraId="6AB1E5CA" w14:textId="156ECBE2" w:rsidR="005E73A6" w:rsidRPr="006F4278" w:rsidRDefault="006F4278" w:rsidP="006F4278">
      <w:pPr>
        <w:numPr>
          <w:ilvl w:val="0"/>
          <w:numId w:val="3"/>
        </w:numPr>
        <w:shd w:val="clear" w:color="auto" w:fill="FFFFFF"/>
        <w:jc w:val="both"/>
        <w:rPr>
          <w:rFonts w:ascii="Times New Roman" w:eastAsia="Times New Roman" w:hAnsi="Times New Roman" w:cs="Times New Roman"/>
          <w:color w:val="201F1E"/>
        </w:rPr>
      </w:pPr>
      <w:r w:rsidRPr="00D811CE">
        <w:rPr>
          <w:rFonts w:ascii="Times New Roman" w:eastAsia="Times New Roman" w:hAnsi="Times New Roman" w:cs="Times New Roman"/>
          <w:color w:val="201F1E"/>
        </w:rPr>
        <w:t>At 7 days (+/- 1 day)</w:t>
      </w:r>
    </w:p>
    <w:sectPr w:rsidR="005E73A6" w:rsidRPr="006F4278" w:rsidSect="00AA52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45491"/>
    <w:multiLevelType w:val="multilevel"/>
    <w:tmpl w:val="EC96DF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E4F3B74"/>
    <w:multiLevelType w:val="multilevel"/>
    <w:tmpl w:val="3D5659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50A16761"/>
    <w:multiLevelType w:val="hybridMultilevel"/>
    <w:tmpl w:val="FBBE2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3A6"/>
    <w:rsid w:val="002E2A20"/>
    <w:rsid w:val="005C10A4"/>
    <w:rsid w:val="005E19D0"/>
    <w:rsid w:val="005E73A6"/>
    <w:rsid w:val="006F4278"/>
    <w:rsid w:val="00AA52E5"/>
    <w:rsid w:val="00CD7764"/>
    <w:rsid w:val="00FE6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CB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2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A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2A20"/>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2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A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2A2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54483">
      <w:bodyDiv w:val="1"/>
      <w:marLeft w:val="0"/>
      <w:marRight w:val="0"/>
      <w:marTop w:val="0"/>
      <w:marBottom w:val="0"/>
      <w:divBdr>
        <w:top w:val="none" w:sz="0" w:space="0" w:color="auto"/>
        <w:left w:val="none" w:sz="0" w:space="0" w:color="auto"/>
        <w:bottom w:val="none" w:sz="0" w:space="0" w:color="auto"/>
        <w:right w:val="none" w:sz="0" w:space="0" w:color="auto"/>
      </w:divBdr>
    </w:div>
    <w:div w:id="1368064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78B22758F855849BA3A33BA695FBE37" ma:contentTypeVersion="13" ma:contentTypeDescription="Create a new document." ma:contentTypeScope="" ma:versionID="68529268137cd6dcd8ef78532ef95e0a">
  <xsd:schema xmlns:xsd="http://www.w3.org/2001/XMLSchema" xmlns:xs="http://www.w3.org/2001/XMLSchema" xmlns:p="http://schemas.microsoft.com/office/2006/metadata/properties" xmlns:ns3="0a5f3238-762e-4dc0-9696-1ab34a17a1a6" xmlns:ns4="4eec4439-9a91-4fff-835d-6e5e1d8d7ab5" targetNamespace="http://schemas.microsoft.com/office/2006/metadata/properties" ma:root="true" ma:fieldsID="01fbd31a8b7969e196e959a18f6905b9" ns3:_="" ns4:_="">
    <xsd:import namespace="0a5f3238-762e-4dc0-9696-1ab34a17a1a6"/>
    <xsd:import namespace="4eec4439-9a91-4fff-835d-6e5e1d8d7a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5f3238-762e-4dc0-9696-1ab34a17a1a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ec4439-9a91-4fff-835d-6e5e1d8d7ab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D708EC-E95C-499C-9588-5387118D4A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69A0B7A-54F1-4294-96D2-A49F2BA350A1}">
  <ds:schemaRefs>
    <ds:schemaRef ds:uri="http://schemas.microsoft.com/sharepoint/v3/contenttype/forms"/>
  </ds:schemaRefs>
</ds:datastoreItem>
</file>

<file path=customXml/itemProps3.xml><?xml version="1.0" encoding="utf-8"?>
<ds:datastoreItem xmlns:ds="http://schemas.openxmlformats.org/officeDocument/2006/customXml" ds:itemID="{A58FD52C-4E6B-4877-83B9-8230C63757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5f3238-762e-4dc0-9696-1ab34a17a1a6"/>
    <ds:schemaRef ds:uri="4eec4439-9a91-4fff-835d-6e5e1d8d7a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21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iff, Joshua</dc:creator>
  <cp:lastModifiedBy>Power Edit 6.0</cp:lastModifiedBy>
  <cp:revision>2</cp:revision>
  <dcterms:created xsi:type="dcterms:W3CDTF">2021-09-13T07:56:00Z</dcterms:created>
  <dcterms:modified xsi:type="dcterms:W3CDTF">2021-09-1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8B22758F855849BA3A33BA695FBE37</vt:lpwstr>
  </property>
</Properties>
</file>